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BFF1C" w14:textId="77777777" w:rsidR="007A5A64" w:rsidRDefault="007A5A64" w:rsidP="007A5A64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  <w:r w:rsidRPr="000B7411"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  <w:t>Supporting Information</w:t>
      </w:r>
    </w:p>
    <w:p w14:paraId="4CFF1601" w14:textId="77777777" w:rsidR="00A25A0F" w:rsidRPr="009226FA" w:rsidRDefault="00A25A0F" w:rsidP="00A25A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26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809D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1809DD">
        <w:rPr>
          <w:rFonts w:ascii="Times New Roman" w:hAnsi="Times New Roman" w:cs="Times New Roman"/>
          <w:sz w:val="24"/>
          <w:szCs w:val="24"/>
          <w:lang w:val="en-US"/>
        </w:rPr>
        <w:t xml:space="preserve"> List of ant species/ morphospecies, divided by the genera and the subfamily they belong to, together with number of trees were these ant species were collected in this study.  </w:t>
      </w:r>
      <w:r w:rsidRPr="009226FA">
        <w:rPr>
          <w:rFonts w:ascii="Times New Roman" w:hAnsi="Times New Roman" w:cs="Times New Roman"/>
          <w:sz w:val="24"/>
          <w:szCs w:val="24"/>
          <w:lang w:val="en-US"/>
        </w:rPr>
        <w:t>(Species with an * are those amongst the 14 most common).</w:t>
      </w:r>
    </w:p>
    <w:tbl>
      <w:tblPr>
        <w:tblW w:w="684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0"/>
        <w:gridCol w:w="240"/>
        <w:gridCol w:w="960"/>
      </w:tblGrid>
      <w:tr w:rsidR="00A25A0F" w:rsidRPr="009226FA" w14:paraId="53E3312D" w14:textId="77777777" w:rsidTr="00D440C2">
        <w:trPr>
          <w:trHeight w:val="315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0997" w14:textId="77777777" w:rsidR="00A25A0F" w:rsidRPr="009226FA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CEE8" w14:textId="77777777" w:rsidR="00A25A0F" w:rsidRPr="009226FA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673C" w14:textId="77777777" w:rsidR="00A25A0F" w:rsidRPr="009226FA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722945CB" w14:textId="77777777" w:rsidTr="00D440C2">
        <w:trPr>
          <w:trHeight w:val="300"/>
        </w:trPr>
        <w:tc>
          <w:tcPr>
            <w:tcW w:w="5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E27705" w14:textId="77777777" w:rsidR="00A25A0F" w:rsidRPr="000B7411" w:rsidRDefault="00A25A0F" w:rsidP="00D44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 species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D55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590E18B" w14:textId="77777777" w:rsidR="00A25A0F" w:rsidRPr="000B7411" w:rsidRDefault="00A25A0F" w:rsidP="00D440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trees</w:t>
            </w:r>
          </w:p>
        </w:tc>
      </w:tr>
      <w:tr w:rsidR="00A25A0F" w:rsidRPr="009226FA" w14:paraId="199577EF" w14:textId="77777777" w:rsidTr="00D440C2">
        <w:trPr>
          <w:trHeight w:val="315"/>
        </w:trPr>
        <w:tc>
          <w:tcPr>
            <w:tcW w:w="5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774B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163F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36E9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38212D3B" w14:textId="77777777" w:rsidTr="00D440C2">
        <w:trPr>
          <w:trHeight w:val="300"/>
        </w:trPr>
        <w:tc>
          <w:tcPr>
            <w:tcW w:w="5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DBC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LICHODERINA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0D8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C7C8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0D8F07BF" w14:textId="77777777" w:rsidTr="00D440C2">
        <w:trPr>
          <w:trHeight w:val="300"/>
        </w:trPr>
        <w:tc>
          <w:tcPr>
            <w:tcW w:w="5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107A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55A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D1BD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12833DC0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D3D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zteca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1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0A4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7B0B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</w:tr>
      <w:tr w:rsidR="00A25A0F" w:rsidRPr="009226FA" w14:paraId="020D0FD8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9FAD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zteca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A12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AE21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681EE313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7B8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Dolichoderus bispinos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Olivier, 17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D9E3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91A9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A25A0F" w:rsidRPr="009226FA" w14:paraId="1EF5E33A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323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Dolichoderus lamellos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Mayr, 187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011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56B3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A25A0F" w:rsidRPr="009226FA" w14:paraId="4F42904D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E583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Dolichoderus lutos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AA5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4D41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A25A0F" w:rsidRPr="009226FA" w14:paraId="39093AAA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C41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orymyrmex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C82B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0D75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A25A0F" w:rsidRPr="009226FA" w14:paraId="0463B1C9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A9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orymyrmex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34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7914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6D214E34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245D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Tapinom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1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F46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ED8F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</w:tr>
      <w:tr w:rsidR="00A25A0F" w:rsidRPr="009226FA" w14:paraId="0581CA09" w14:textId="77777777" w:rsidTr="00D440C2">
        <w:trPr>
          <w:trHeight w:val="300"/>
        </w:trPr>
        <w:tc>
          <w:tcPr>
            <w:tcW w:w="5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172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CTATOMMINA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18BD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FD0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3F59A4A6" w14:textId="77777777" w:rsidTr="00D440C2">
        <w:trPr>
          <w:trHeight w:val="300"/>
        </w:trPr>
        <w:tc>
          <w:tcPr>
            <w:tcW w:w="5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0775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F82F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154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49A3C21A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511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Ectatomma tuberculatum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Olivier, 17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CE1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5ABC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25A0F" w:rsidRPr="009226FA" w14:paraId="6D839C59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73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Gnamptogeny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FAD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D740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25A0F" w:rsidRPr="009226FA" w14:paraId="3916C74F" w14:textId="77777777" w:rsidTr="00D440C2">
        <w:trPr>
          <w:trHeight w:val="300"/>
        </w:trPr>
        <w:tc>
          <w:tcPr>
            <w:tcW w:w="5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E3F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MICINA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4848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CC0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33321414" w14:textId="77777777" w:rsidTr="00D440C2">
        <w:trPr>
          <w:trHeight w:val="300"/>
        </w:trPr>
        <w:tc>
          <w:tcPr>
            <w:tcW w:w="5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FB1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6F9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72E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1C4E5831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242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rachymyrmex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9A5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7CB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A25A0F" w:rsidRPr="009226FA" w14:paraId="4DDC6464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036E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amponotus arbore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4C3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E66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A25A0F" w:rsidRPr="009226FA" w14:paraId="5A34B513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3B6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mponotus atricep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A78D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8A7C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</w:tr>
      <w:tr w:rsidR="00A25A0F" w:rsidRPr="009226FA" w14:paraId="4978E4A7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87D3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amponotus balzani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ery, 18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6F0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8DC0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A25A0F" w:rsidRPr="009226FA" w14:paraId="6CA95562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5B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amponotus bland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AED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DF32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A25A0F" w:rsidRPr="009226FA" w14:paraId="6FFC52BA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70B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mponotus bonariens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r, 18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B7EF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2B48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</w:tr>
      <w:tr w:rsidR="00A25A0F" w:rsidRPr="009226FA" w14:paraId="438C4585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A72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amponotus cingula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r, 18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472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8D29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A25A0F" w:rsidRPr="009226FA" w14:paraId="6CA74F05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E13F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amponotus fastiga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ger, 18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173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419F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A25A0F" w:rsidRPr="009226FA" w14:paraId="29843916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5FF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amponotus innocen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el, 19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396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5C72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25A0F" w:rsidRPr="009226FA" w14:paraId="183A5581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D94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amponotus lespesii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el, 18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91C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F68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A25A0F" w:rsidRPr="009226FA" w14:paraId="6DB2FCB2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FEE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mponotus melanoticu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mery, 189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5B08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1DB1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A25A0F" w:rsidRPr="009226FA" w14:paraId="71F41E49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1A0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mponotus senex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23AE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8E18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4</w:t>
            </w:r>
          </w:p>
        </w:tc>
      </w:tr>
      <w:tr w:rsidR="00A25A0F" w:rsidRPr="009226FA" w14:paraId="0D27878D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C23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mponotus sericeiventr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eeler, 19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AC6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42F5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A25A0F" w:rsidRPr="009226FA" w14:paraId="29D48CCF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D7D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ampono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D548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E8E5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A25A0F" w:rsidRPr="009226FA" w14:paraId="517C275E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9F2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ampono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F06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EA66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7B6253D4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1299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ampono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3C1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32C3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A25A0F" w:rsidRPr="009226FA" w14:paraId="0D1C39AB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E8ED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mponotu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77C9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0987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A25A0F" w:rsidRPr="009226FA" w14:paraId="77B9DD89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FC63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ampono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1C5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D5D3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</w:tr>
      <w:tr w:rsidR="00A25A0F" w:rsidRPr="009226FA" w14:paraId="4A3DFE7E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C17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mponotu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CE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603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0BD555C1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39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yrmelachista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2DE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6097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A25A0F" w:rsidRPr="009226FA" w14:paraId="4AC971AA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78E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lastRenderedPageBreak/>
              <w:t xml:space="preserve">Myrmelachist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DFD9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3B1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25A0F" w:rsidRPr="009226FA" w14:paraId="34FA0FEB" w14:textId="77777777" w:rsidTr="00D440C2">
        <w:trPr>
          <w:trHeight w:val="300"/>
        </w:trPr>
        <w:tc>
          <w:tcPr>
            <w:tcW w:w="5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640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YRMICINA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D94E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60F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7B3A636B" w14:textId="77777777" w:rsidTr="00D440C2">
        <w:trPr>
          <w:trHeight w:val="300"/>
        </w:trPr>
        <w:tc>
          <w:tcPr>
            <w:tcW w:w="5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16D9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C459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4E4B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78C77402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F2D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Atta laevigat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E19D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2BE4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A25A0F" w:rsidRPr="009226FA" w14:paraId="46007F67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7B0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adolphi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mery, 19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3AD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84B8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25A0F" w:rsidRPr="009226FA" w14:paraId="608293DB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763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angus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Mayr, 18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4073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4A27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187A4398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22A9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atra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68A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0F3C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A25A0F" w:rsidRPr="009226FA" w14:paraId="4F03BE16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ED0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clypea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abricius, 18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C2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95B9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25A0F" w:rsidRPr="009226FA" w14:paraId="3F7BDBF1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30B3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corda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antschi, 19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33A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1B01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0F61B929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79A8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depress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lug, 18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D1F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93FB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25A0F" w:rsidRPr="009226FA" w14:paraId="2631120D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1D7B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eduarduli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orel, 19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B6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1DF6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25A0F" w:rsidRPr="009226FA" w14:paraId="4578D1AA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529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grandinos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6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4AD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E7BC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A25A0F" w:rsidRPr="009226FA" w14:paraId="1F14EA4C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53B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liepini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 Andrade &amp; Baroni Urbani 19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FE4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B420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4451FBE3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21B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macula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7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C3C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0E93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A25A0F" w:rsidRPr="009226FA" w14:paraId="536D4331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0F2E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minu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abricius, 18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17C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EC62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6B4139E1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959B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pallidoides 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 Andrade &amp; Baroni Urbani 19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16E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78B9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A25A0F" w:rsidRPr="009226FA" w14:paraId="025394A7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638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pellans 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 Andrade &amp; Baroni Urbani 19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B98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C4BE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A25A0F" w:rsidRPr="009226FA" w14:paraId="6AF59850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8629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persimilis 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 Andrade &amp; Baroni Urbani 19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B548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423B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A25A0F" w:rsidRPr="009226FA" w14:paraId="47E2BE40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2ED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ephalotes pusillu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lug 18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0E9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E09E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</w:t>
            </w:r>
          </w:p>
        </w:tc>
      </w:tr>
      <w:tr w:rsidR="00A25A0F" w:rsidRPr="009226FA" w14:paraId="697B08E0" w14:textId="77777777" w:rsidTr="00D440C2">
        <w:trPr>
          <w:trHeight w:val="300"/>
        </w:trPr>
        <w:tc>
          <w:tcPr>
            <w:tcW w:w="5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879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ephalotes specullari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dão, Feitosa, Powell &amp; Del-Claro 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E293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45EA7B79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73A9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rematogaster ampla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el, 19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DEA9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98B7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A25A0F" w:rsidRPr="009226FA" w14:paraId="297CA3DF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BD6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rematogaster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05B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D7EF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7F9DA911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76C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Crematogaster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B4A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9C79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25A0F" w:rsidRPr="009226FA" w14:paraId="1D021790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EC9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esomyrmex asper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Mayr, 18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F04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15E8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25A0F" w:rsidRPr="009226FA" w14:paraId="6635FD0C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9E3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Nesomyrmex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98F3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4438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A25A0F" w:rsidRPr="009226FA" w14:paraId="4D49ECA6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93FE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heidole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60EB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1BEC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A25A0F" w:rsidRPr="009226FA" w14:paraId="70E5BC09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73D3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heidole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1F1F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CE51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A25A0F" w:rsidRPr="009226FA" w14:paraId="27B158D4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917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heidole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6729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5D12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A25A0F" w:rsidRPr="009226FA" w14:paraId="06FBBCDE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75F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Pheidole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3A0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17D3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5305B021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418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olenops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1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5D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FD5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A25A0F" w:rsidRPr="009226FA" w14:paraId="4AF64601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D33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olenops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. 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5D5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9836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A25A0F" w:rsidRPr="009226FA" w14:paraId="1C7AC1CF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6DE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Wasmmania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lutzi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rel, 19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131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D024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A25A0F" w:rsidRPr="009226FA" w14:paraId="1CC4900E" w14:textId="77777777" w:rsidTr="00D440C2">
        <w:trPr>
          <w:trHeight w:val="300"/>
        </w:trPr>
        <w:tc>
          <w:tcPr>
            <w:tcW w:w="5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D5AD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ONERINA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1F8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AB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39AFEEF8" w14:textId="77777777" w:rsidTr="00D440C2">
        <w:trPr>
          <w:trHeight w:val="300"/>
        </w:trPr>
        <w:tc>
          <w:tcPr>
            <w:tcW w:w="5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73BCF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C0E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C65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40EEA227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612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Hypoponer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224E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D2B7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A25A0F" w:rsidRPr="009226FA" w14:paraId="2BF15977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8CAF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Neoponera villos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abricius, 18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D93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AD75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A25A0F" w:rsidRPr="009226FA" w14:paraId="4EB85BE1" w14:textId="77777777" w:rsidTr="00D440C2">
        <w:trPr>
          <w:trHeight w:val="300"/>
        </w:trPr>
        <w:tc>
          <w:tcPr>
            <w:tcW w:w="5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FCA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SEUDOMYRMICINA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650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15D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264C317F" w14:textId="77777777" w:rsidTr="00D440C2">
        <w:trPr>
          <w:trHeight w:val="300"/>
        </w:trPr>
        <w:tc>
          <w:tcPr>
            <w:tcW w:w="5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995DE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11EF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BEB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25A0F" w:rsidRPr="009226FA" w14:paraId="35A66D8B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A5C2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seudomyrmex curacaens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orel, 19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EE6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A09C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</w:tr>
      <w:tr w:rsidR="00A25A0F" w:rsidRPr="009226FA" w14:paraId="4904985F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446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seudomyrmex elongatu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Mayr, 187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64F5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EBA9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</w:tr>
      <w:tr w:rsidR="00A25A0F" w:rsidRPr="009226FA" w14:paraId="08BF3977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568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seudomyrmex gracil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abricius, 18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F64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999F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</w:t>
            </w:r>
          </w:p>
        </w:tc>
      </w:tr>
      <w:tr w:rsidR="00A25A0F" w:rsidRPr="009226FA" w14:paraId="1FDF0169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2F6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Pseudomyrmex kuenckeli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mery, 18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1321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9FDE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A25A0F" w:rsidRPr="009226FA" w14:paraId="03166426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31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Pseudomyrmex maculat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F65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2B50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68053B1E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AF3E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Pseudomyrmex lizeri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anstchi, 19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A229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D80C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420D37C4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EA48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Pseudomyrmex serice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Mayr, 187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93B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98DE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A25A0F" w:rsidRPr="009226FA" w14:paraId="138B4877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401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Pseudomyrmex simplex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7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26D8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20E8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A25A0F" w:rsidRPr="009226FA" w14:paraId="691497ED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AB1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Pseudomyrmex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4B2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62F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342E2E39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4CDE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Pseudomyrmex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. 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BE76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83A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A25A0F" w:rsidRPr="009226FA" w14:paraId="5C8996A4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22C9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Pseudomyrmex tenuissimu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Emery, 19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704F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40C6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A25A0F" w:rsidRPr="009226FA" w14:paraId="601018F2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F09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Pseudomyrmex unicolor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349C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0C28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A25A0F" w:rsidRPr="009226FA" w14:paraId="3C0D605B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E18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seudomyrmex urbanu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mith, 187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6A7A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CF3E" w14:textId="77777777" w:rsidR="00A25A0F" w:rsidRPr="000B7411" w:rsidRDefault="00A25A0F" w:rsidP="00D440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A25A0F" w:rsidRPr="009226FA" w14:paraId="72E400E6" w14:textId="77777777" w:rsidTr="00D440C2">
        <w:trPr>
          <w:trHeight w:val="315"/>
        </w:trPr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4CF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270C7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D30BF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25A0F" w:rsidRPr="009226FA" w14:paraId="5E92B96F" w14:textId="77777777" w:rsidTr="00D440C2">
        <w:trPr>
          <w:trHeight w:val="30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7EE0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3304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D98D" w14:textId="77777777" w:rsidR="00A25A0F" w:rsidRPr="000B7411" w:rsidRDefault="00A25A0F" w:rsidP="00D440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3DE0AE8B" w14:textId="77777777" w:rsidR="00A25A0F" w:rsidRPr="000B7411" w:rsidRDefault="00A25A0F" w:rsidP="00A25A0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94CE74" w14:textId="77777777" w:rsidR="00A25A0F" w:rsidRPr="000B7411" w:rsidRDefault="00A25A0F" w:rsidP="00A25A0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C12EAE" w14:textId="77777777" w:rsidR="00A25A0F" w:rsidRDefault="00A25A0F" w:rsidP="00A25A0F"/>
    <w:p w14:paraId="3EAD5DEB" w14:textId="77777777" w:rsidR="00A25A0F" w:rsidRPr="000B7411" w:rsidRDefault="00A25A0F" w:rsidP="007A5A64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38848AB8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10B19A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BF2D24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0E4907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01FC21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FC8F56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3C7734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115B5E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CB02C2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CF7BD9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3E0E57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D034B0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96E23D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D120DD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D80E3F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79DBC6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BC1932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61C9C1" w14:textId="77777777" w:rsidR="00A25A0F" w:rsidRDefault="00A25A0F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B69ED4" w14:textId="176266DE" w:rsidR="007A5A64" w:rsidRPr="009226FA" w:rsidRDefault="007A5A64" w:rsidP="007A5A6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26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 </w:t>
      </w:r>
      <w:r w:rsidR="002F2D9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809D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1809DD">
        <w:rPr>
          <w:rFonts w:ascii="Times New Roman" w:hAnsi="Times New Roman" w:cs="Times New Roman"/>
          <w:sz w:val="24"/>
          <w:szCs w:val="24"/>
          <w:lang w:val="en-US"/>
        </w:rPr>
        <w:t xml:space="preserve"> Pairwise co-occurrence patterns of the 14 most common ant species in our study. S= segregated associations, A= aggregated</w:t>
      </w:r>
      <w:r w:rsidRPr="009226FA">
        <w:rPr>
          <w:rFonts w:ascii="Times New Roman" w:hAnsi="Times New Roman" w:cs="Times New Roman"/>
          <w:sz w:val="24"/>
          <w:szCs w:val="24"/>
          <w:lang w:val="en-US"/>
        </w:rPr>
        <w:t xml:space="preserve"> associations, R= random associations. Empty spaces mean that the significance status of the relationship presented in the unconstrained null model did not change under the habitat constrained models. </w:t>
      </w:r>
    </w:p>
    <w:tbl>
      <w:tblPr>
        <w:tblW w:w="7214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260"/>
        <w:gridCol w:w="960"/>
        <w:gridCol w:w="195"/>
        <w:gridCol w:w="960"/>
        <w:gridCol w:w="195"/>
        <w:gridCol w:w="960"/>
        <w:gridCol w:w="195"/>
        <w:gridCol w:w="960"/>
      </w:tblGrid>
      <w:tr w:rsidR="007A5A64" w:rsidRPr="009226FA" w14:paraId="5628B29C" w14:textId="77777777" w:rsidTr="006D6017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F3B2" w14:textId="77777777" w:rsidR="007A5A64" w:rsidRPr="009226FA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D4D9" w14:textId="77777777" w:rsidR="007A5A64" w:rsidRPr="009226FA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52DD" w14:textId="77777777" w:rsidR="007A5A64" w:rsidRPr="009226FA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AD72" w14:textId="77777777" w:rsidR="007A5A64" w:rsidRPr="009226FA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BAFD" w14:textId="77777777" w:rsidR="007A5A64" w:rsidRPr="009226FA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E2C" w14:textId="77777777" w:rsidR="007A5A64" w:rsidRPr="009226FA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8E42" w14:textId="77777777" w:rsidR="007A5A64" w:rsidRPr="009226FA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78FB" w14:textId="77777777" w:rsidR="007A5A64" w:rsidRPr="009226FA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0A86" w14:textId="77777777" w:rsidR="007A5A64" w:rsidRPr="009226FA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6334F751" w14:textId="77777777" w:rsidTr="006D6017">
        <w:trPr>
          <w:trHeight w:val="300"/>
        </w:trPr>
        <w:tc>
          <w:tcPr>
            <w:tcW w:w="2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58F54B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ecies pairs</w:t>
            </w:r>
          </w:p>
        </w:tc>
        <w:tc>
          <w:tcPr>
            <w:tcW w:w="12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C72A4B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constrained</w:t>
            </w:r>
          </w:p>
        </w:tc>
        <w:tc>
          <w:tcPr>
            <w:tcW w:w="3134" w:type="dxa"/>
            <w:gridSpan w:val="6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AE5663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bitat constrained</w:t>
            </w:r>
          </w:p>
        </w:tc>
      </w:tr>
      <w:tr w:rsidR="007A5A64" w:rsidRPr="009226FA" w14:paraId="24C344BF" w14:textId="77777777" w:rsidTr="006D6017">
        <w:trPr>
          <w:trHeight w:val="315"/>
        </w:trPr>
        <w:tc>
          <w:tcPr>
            <w:tcW w:w="2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0D91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4E1B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34" w:type="dxa"/>
            <w:gridSpan w:val="6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49A6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A5A64" w:rsidRPr="009226FA" w14:paraId="72F2D2F6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0E34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D148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A2AD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5DCB9CA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nt species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FD0464A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lant size</w:t>
            </w:r>
          </w:p>
        </w:tc>
        <w:tc>
          <w:tcPr>
            <w:tcW w:w="106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4253870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egetation structure</w:t>
            </w:r>
          </w:p>
        </w:tc>
      </w:tr>
      <w:tr w:rsidR="007A5A64" w:rsidRPr="009226FA" w14:paraId="546CABC9" w14:textId="77777777" w:rsidTr="006D6017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22FF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F85C1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ECE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AFC8DE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4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B9A9D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B66C7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A5A64" w:rsidRPr="009226FA" w14:paraId="54D38532" w14:textId="77777777" w:rsidTr="006D6017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71695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A46CA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AAC79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73F74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000A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02A45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25A1C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79643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C5F5F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A5A64" w:rsidRPr="009226FA" w14:paraId="77F41B3B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A628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1F2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43D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68F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977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823F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8D91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D5F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E404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6035BA67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A5F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senex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. pusillu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C521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5915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4927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44C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019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5353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840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B12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76DBF56B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DDF5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. pusillu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. ampl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BFFF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51C3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5B3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26D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D1B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767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8C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7D6F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0C3E2C1F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11D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bonariens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atricep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3F33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615E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24D2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65AE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26F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E71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107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EA6E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76553256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08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bonariens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sericeiventr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AF93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7464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FFF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6B55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9138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D60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A038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429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40C1FE30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FB03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ztec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p. 1 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olenopsis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7FF9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6426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E6D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8233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ABEE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9549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0AD5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3C8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394E6EBB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498E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apinom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p. 1 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ztec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FC8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2DF4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50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DD7E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066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C99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028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7F89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5C67C6D9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CC1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ztec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p. 1 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. ampl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0F4A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3771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AE4F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43F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CA9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E2D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F9A3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C54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1E36A6C9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6A6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gracil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urbanu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6F34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D9AF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E677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3F8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88F1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7079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B384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957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51CB25D6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3B78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. pusillu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ztec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4B40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BC39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DF13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CC38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4E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9C41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3524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8383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661060E6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5622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atricep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melanoticu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5CEC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AC44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8126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5D7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06E2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E5C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607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3051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10030108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50B7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curacauens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urbanu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4B4E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CC79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0F54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ED65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1A7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8B8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97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94B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365B0C2F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4D92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gracil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ztec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C6B0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0FF3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B817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29E4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DA03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51D3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CFF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E98F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</w:tr>
      <w:tr w:rsidR="007A5A64" w:rsidRPr="009226FA" w14:paraId="65646E36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3D04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atricep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apinoma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p. 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968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449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05A0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B48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4E8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771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969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5A1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63C61549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F47E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. pusillusX Ca. atricep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6EAC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A1B7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AC2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BA6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A20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4D8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CDB3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1DC7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334F982C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81F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gracil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apinom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930A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AF18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D1A2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0A3E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6E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F2E1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5EB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003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0CF6F97E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A76E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apinoma 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p. 1 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sericeiventr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D976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6E0B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5E3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ED2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C457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8E9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9B2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E098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036C257B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1B2E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bonariens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urbanu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ADB1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546A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3CC1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6E3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ED01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B9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44A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638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79ED9D17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9C73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atricep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sericeiventr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CD88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A782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FC8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43E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B65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CA8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690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EBC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4325B5FC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6D2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senex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sericeiventr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0787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9804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A05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80CC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05B9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6E89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600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BEF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77F7CDFF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24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gracili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Ce. pusillu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2297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BD52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AAAF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8C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B3D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16E4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0AFC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D7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7FF0602B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A772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. pusillu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bonarien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AB57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E3E0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D5D9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DEFE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8518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D39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4EC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863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235EA817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508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. pusillus</w:t>
            </w: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curacaensi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FFAC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4A25" w14:textId="77777777" w:rsidR="007A5A64" w:rsidRPr="000B7411" w:rsidRDefault="007A5A64" w:rsidP="006D6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D0F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5418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E6A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3909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0554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597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7A5A64" w:rsidRPr="009226FA" w14:paraId="2639D62B" w14:textId="77777777" w:rsidTr="006D6017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3D1F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C7BAB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2BCF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7D97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D815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E6961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DA093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2EA5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6AE6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7A5A64" w:rsidRPr="009226FA" w14:paraId="0DD8B7ED" w14:textId="77777777" w:rsidTr="006D601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695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6621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C13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A7CF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810D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82D2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DDA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3C78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8AE0" w14:textId="77777777" w:rsidR="007A5A64" w:rsidRPr="000B7411" w:rsidRDefault="007A5A64" w:rsidP="006D6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4E14CA8D" w14:textId="77777777" w:rsidR="007A5A64" w:rsidRPr="000B7411" w:rsidRDefault="007A5A64" w:rsidP="007A5A64">
      <w:pPr>
        <w:pStyle w:val="NormalWeb"/>
        <w:spacing w:line="480" w:lineRule="auto"/>
        <w:rPr>
          <w:lang w:val="en-US"/>
        </w:rPr>
      </w:pPr>
    </w:p>
    <w:p w14:paraId="0EAB59B1" w14:textId="77777777" w:rsidR="007A5A64" w:rsidRPr="000B7411" w:rsidRDefault="007A5A64" w:rsidP="007A5A64">
      <w:pPr>
        <w:rPr>
          <w:rFonts w:ascii="Times New Roman" w:hAnsi="Times New Roman" w:cs="Times New Roman"/>
          <w:lang w:val="en-US"/>
        </w:rPr>
      </w:pPr>
    </w:p>
    <w:p w14:paraId="6E04C03B" w14:textId="77777777" w:rsidR="00A25A0F" w:rsidRDefault="00A25A0F" w:rsidP="00086F84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00BBC27" w14:textId="77777777" w:rsidR="00A25A0F" w:rsidRDefault="00A25A0F" w:rsidP="00086F84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8BA62E4" w14:textId="00A2DCCB" w:rsidR="00086F84" w:rsidRPr="001809DD" w:rsidRDefault="00086F84" w:rsidP="00086F84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226F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2F2D9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9226F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:</w:t>
      </w:r>
      <w:r w:rsidRPr="001809D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pecies characteristics in common inside each significant species pair on a) segregated pairs and b) aggregated pairs:</w:t>
      </w:r>
    </w:p>
    <w:tbl>
      <w:tblPr>
        <w:tblW w:w="80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960"/>
        <w:gridCol w:w="1031"/>
        <w:gridCol w:w="960"/>
        <w:gridCol w:w="960"/>
        <w:gridCol w:w="960"/>
      </w:tblGrid>
      <w:tr w:rsidR="00086F84" w:rsidRPr="009226FA" w14:paraId="33947719" w14:textId="77777777" w:rsidTr="00D440C2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9EAB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D7CB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6024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ECF1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A54D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6D51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86F84" w:rsidRPr="009226FA" w14:paraId="1B82F694" w14:textId="77777777" w:rsidTr="00D440C2">
        <w:trPr>
          <w:trHeight w:val="300"/>
        </w:trPr>
        <w:tc>
          <w:tcPr>
            <w:tcW w:w="3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A9B62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cies pairs</w:t>
            </w:r>
          </w:p>
        </w:tc>
        <w:tc>
          <w:tcPr>
            <w:tcW w:w="4871" w:type="dxa"/>
            <w:gridSpan w:val="5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BEA9C0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cies biological characteristics</w:t>
            </w:r>
          </w:p>
        </w:tc>
      </w:tr>
      <w:tr w:rsidR="00086F84" w:rsidRPr="009226FA" w14:paraId="2F08B4A2" w14:textId="77777777" w:rsidTr="00D440C2">
        <w:trPr>
          <w:trHeight w:val="491"/>
        </w:trPr>
        <w:tc>
          <w:tcPr>
            <w:tcW w:w="3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A5EB7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71" w:type="dxa"/>
            <w:gridSpan w:val="5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048E0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86F84" w:rsidRPr="009226FA" w14:paraId="63940A90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7D0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91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192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esting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c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3801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2660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 </w:t>
            </w:r>
          </w:p>
        </w:tc>
      </w:tr>
      <w:tr w:rsidR="00086F84" w:rsidRPr="009226FA" w14:paraId="73DDBE9B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2069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63DC8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8C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F005D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86F84" w:rsidRPr="009226FA" w14:paraId="6AC00EBD" w14:textId="77777777" w:rsidTr="00D440C2">
        <w:trPr>
          <w:trHeight w:val="34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43C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8C42DA5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226F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th have same nest structure?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917FDCA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226F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oth have </w:t>
            </w:r>
            <w:r w:rsidRPr="0015339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xtensive cavity use</w:t>
            </w:r>
            <w:r w:rsidRPr="009226F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08F9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D150317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226F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th have same activity period?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A243989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226F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oth have same recruiting strategy?</w:t>
            </w:r>
          </w:p>
        </w:tc>
      </w:tr>
      <w:tr w:rsidR="00086F84" w:rsidRPr="009226FA" w14:paraId="633E3F46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5DEC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A0AD7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EA75C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3251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20241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D2D43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86F84" w:rsidRPr="009226FA" w14:paraId="5DA90DC4" w14:textId="77777777" w:rsidTr="00D440C2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5BC2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E320EE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3232D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5195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BB1F9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C76636" w14:textId="77777777" w:rsidR="00086F84" w:rsidRPr="009226FA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086F84" w:rsidRPr="009226FA" w14:paraId="27D44151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047A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) Segregated pai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281DA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C779D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9FB2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C4B74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7682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86F84" w:rsidRPr="009226FA" w14:paraId="22D09507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986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5179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78900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89DD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893FD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22D4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86F84" w:rsidRPr="009226FA" w14:paraId="291C7C81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EDE8" w14:textId="77777777" w:rsidR="00086F84" w:rsidRPr="001809DD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26F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zteca </w:t>
            </w:r>
            <w:r w:rsidRPr="001809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. 1</w:t>
            </w:r>
            <w:r w:rsidRPr="001809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1809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1809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. pusillus</w:t>
            </w:r>
            <w:r w:rsidRPr="001809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B83E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0FF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BA6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9A1E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506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86F84" w:rsidRPr="009226FA" w14:paraId="0FBC75ED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33F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zteca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p. 1 X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. amp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28B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4E0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CEDE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F071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F811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086F84" w:rsidRPr="009226FA" w14:paraId="4AACCC1D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BF17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zteca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p. 1 X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olenopsis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C5D2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FBC8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F01D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54C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85F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086F84" w:rsidRPr="009226FA" w14:paraId="500E786D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52A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zteca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. 1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Tapinoma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632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8A04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F09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DF1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E98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086F84" w:rsidRPr="009226FA" w14:paraId="614D6AB4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BC0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. atriceps </w:t>
            </w:r>
            <w:r w:rsidRPr="000B7411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melanoti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F904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F46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01F8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510D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1DE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86F84" w:rsidRPr="009226FA" w14:paraId="03F6279B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6D48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. bonariensis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atrice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5799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468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4B0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B057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FC49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086F84" w:rsidRPr="009226FA" w14:paraId="259626F0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29C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. bonariensis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sericeivent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2B56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4CD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D8D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6290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D6D9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86F84" w:rsidRPr="009226FA" w14:paraId="52C9762F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9271" w14:textId="77777777" w:rsidR="00086F84" w:rsidRPr="001809DD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26F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. senex </w:t>
            </w:r>
            <w:r w:rsidRPr="001809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1809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e. pusil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B6F0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16BD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2CB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7E4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D419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86F84" w:rsidRPr="009226FA" w14:paraId="073EA786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BE45" w14:textId="77777777" w:rsidR="00086F84" w:rsidRPr="001809DD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26F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e. pusillus </w:t>
            </w:r>
            <w:r w:rsidRPr="001809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1809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r. amp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24B3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B361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6D9A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6CD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0B71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86F84" w:rsidRPr="009226FA" w14:paraId="1D57E012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7F5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. curacauensis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urba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221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EB7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CC6E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8B80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8AF0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086F84" w:rsidRPr="009226FA" w14:paraId="36B81416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E5E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. gracilis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urba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E208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2F6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B00E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74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4CA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086F84" w:rsidRPr="009226FA" w14:paraId="32490D03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7346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11C2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0457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2E50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6917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496A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86F84" w:rsidRPr="009226FA" w14:paraId="1C19C87E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EF57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) Aggregated pairs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EAFA1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470DA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A525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57060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5097D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86F84" w:rsidRPr="009226FA" w14:paraId="08320E29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5993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2109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3EC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DA92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F14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DDC8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86F84" w:rsidRPr="009226FA" w14:paraId="506BAD46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FFD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. atriceps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sericeivent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460E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38F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1AB2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284E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2C1A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86F84" w:rsidRPr="009226FA" w14:paraId="329EC0C6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2960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. bonariensis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urba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24A3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561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424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141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57E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86F84" w:rsidRPr="009226FA" w14:paraId="28874FD7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492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e. pusillus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X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curaca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C26A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2A1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799B9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2E1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CEF4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86F84" w:rsidRPr="009226FA" w14:paraId="75FBE5BB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C5D7" w14:textId="77777777" w:rsidR="00086F84" w:rsidRPr="001809DD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226FA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. gracili</w:t>
            </w:r>
            <w:r w:rsidRPr="001809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 </w:t>
            </w:r>
            <w:r w:rsidRPr="001809D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X</w:t>
            </w:r>
            <w:r w:rsidRPr="001809D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Ce. pusil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C808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CF92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E6C3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8EB2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23E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86F84" w:rsidRPr="009226FA" w14:paraId="3FF163F9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1E5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apinoma </w:t>
            </w: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p. 1 X </w:t>
            </w:r>
            <w:r w:rsidRPr="000B741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a. sericeivent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9633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C48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F42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0723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AA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86F84" w:rsidRPr="009226FA" w14:paraId="7DEDB798" w14:textId="77777777" w:rsidTr="00D440C2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18FB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B7411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C20A3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CE3AE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77B94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AFC9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095BF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86F84" w:rsidRPr="009226FA" w14:paraId="68D309D5" w14:textId="77777777" w:rsidTr="00D440C2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420C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9BB4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1DF5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2A7A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686E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2331" w14:textId="77777777" w:rsidR="00086F84" w:rsidRPr="000B7411" w:rsidRDefault="00086F84" w:rsidP="00D440C2">
            <w:pPr>
              <w:spacing w:after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032D13F6" w14:textId="77777777" w:rsidR="00086F84" w:rsidRPr="000B7411" w:rsidRDefault="00086F84" w:rsidP="00086F84">
      <w:pPr>
        <w:rPr>
          <w:rFonts w:ascii="Times New Roman" w:hAnsi="Times New Roman" w:cs="Times New Roman"/>
          <w:b/>
          <w:bCs/>
          <w:iCs/>
          <w:sz w:val="28"/>
          <w:szCs w:val="28"/>
          <w:lang w:val="en-US"/>
        </w:rPr>
      </w:pPr>
    </w:p>
    <w:p w14:paraId="44342370" w14:textId="77777777" w:rsidR="00086F84" w:rsidRDefault="00086F84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40BC0A" w14:textId="77777777" w:rsidR="00086F84" w:rsidRDefault="00086F84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45684D" w14:textId="77777777" w:rsidR="00086F84" w:rsidRDefault="00086F84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AF6771" w14:textId="77777777" w:rsidR="00086F84" w:rsidRDefault="00086F84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54531B" w14:textId="77777777" w:rsidR="00086F84" w:rsidRDefault="00086F84" w:rsidP="007A5A6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086F84" w:rsidSect="005563F0">
      <w:footerReference w:type="default" r:id="rId6"/>
      <w:pgSz w:w="11906" w:h="16838"/>
      <w:pgMar w:top="1417" w:right="1701" w:bottom="1417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E0F5C1" w14:textId="77777777" w:rsidR="00E367AF" w:rsidRDefault="00E367AF">
      <w:pPr>
        <w:spacing w:after="0" w:line="240" w:lineRule="auto"/>
      </w:pPr>
      <w:r>
        <w:separator/>
      </w:r>
    </w:p>
  </w:endnote>
  <w:endnote w:type="continuationSeparator" w:id="0">
    <w:p w14:paraId="0E92D3FE" w14:textId="77777777" w:rsidR="00E367AF" w:rsidRDefault="00E36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30988"/>
      <w:docPartObj>
        <w:docPartGallery w:val="Page Numbers (Bottom of Page)"/>
        <w:docPartUnique/>
      </w:docPartObj>
    </w:sdtPr>
    <w:sdtEndPr/>
    <w:sdtContent>
      <w:p w14:paraId="40085C5D" w14:textId="77777777" w:rsidR="0028654D" w:rsidRDefault="007A5A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67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CC3879" w14:textId="77777777" w:rsidR="0028654D" w:rsidRDefault="00E367A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FE4DC" w14:textId="77777777" w:rsidR="00E367AF" w:rsidRDefault="00E367AF">
      <w:pPr>
        <w:spacing w:after="0" w:line="240" w:lineRule="auto"/>
      </w:pPr>
      <w:r>
        <w:separator/>
      </w:r>
    </w:p>
  </w:footnote>
  <w:footnote w:type="continuationSeparator" w:id="0">
    <w:p w14:paraId="74ADB825" w14:textId="77777777" w:rsidR="00E367AF" w:rsidRDefault="00E367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A64"/>
    <w:rsid w:val="00086F84"/>
    <w:rsid w:val="002F2D97"/>
    <w:rsid w:val="00510F9A"/>
    <w:rsid w:val="007A5A64"/>
    <w:rsid w:val="00A25A0F"/>
    <w:rsid w:val="00AA5480"/>
    <w:rsid w:val="00D664F1"/>
    <w:rsid w:val="00E367AF"/>
    <w:rsid w:val="00EE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F6E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5A64"/>
    <w:pPr>
      <w:spacing w:after="200" w:line="276" w:lineRule="auto"/>
    </w:pPr>
    <w:rPr>
      <w:rFonts w:eastAsiaTheme="minorEastAsia"/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5A6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A5A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A64"/>
    <w:rPr>
      <w:rFonts w:eastAsiaTheme="minorEastAsia"/>
      <w:sz w:val="22"/>
      <w:szCs w:val="22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7A5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7</Words>
  <Characters>4775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Carvalho Camarota, Flavio</dc:creator>
  <cp:keywords/>
  <dc:description/>
  <cp:lastModifiedBy>De Carvalho Camarota, Flavio</cp:lastModifiedBy>
  <cp:revision>3</cp:revision>
  <dcterms:created xsi:type="dcterms:W3CDTF">2016-10-06T17:24:00Z</dcterms:created>
  <dcterms:modified xsi:type="dcterms:W3CDTF">2016-10-10T20:18:00Z</dcterms:modified>
</cp:coreProperties>
</file>